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Supplementary table S1.</w:t>
      </w:r>
      <w:r>
        <w:rPr>
          <w:rFonts w:cs="Times New Roman" w:ascii="Times New Roman" w:hAnsi="Times New Roman"/>
          <w:b/>
          <w:bCs/>
          <w:szCs w:val="21"/>
        </w:rPr>
        <w:t xml:space="preserve"> Detailed results of thyroid investigations after 5 years of follow-up.</w:t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01"/>
        <w:gridCol w:w="1985"/>
        <w:gridCol w:w="136"/>
        <w:gridCol w:w="108"/>
        <w:gridCol w:w="1740"/>
        <w:gridCol w:w="992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H. pylori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infection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5 years of follow-up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Year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2013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Year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201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T3 (n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2 ± 0.35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2 ± 0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 ± 0.30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 ± 0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T4 (n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4 ± 23.7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5 ± 1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7 ± 21.3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1± 1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T3 (p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0 ± 0.78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9 ± 0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8 ± 0.71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5 ± 0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T4 (n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9 ± 2.5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0 ± 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9 ± 2.3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1 ± 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SH (mU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5 ± 1.24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9 ± 1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5 ± 1.22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5 ± 1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3/T4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 ± 0.32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 ± 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 ± 0.30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 ± 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odule growth Longest diameter (c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21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 (0-0.8)</w:t>
            </w:r>
          </w:p>
        </w:tc>
        <w:tc>
          <w:tcPr>
            <w:tcW w:w="1848" w:type="dxa"/>
            <w:gridSpan w:val="2"/>
            <w:tcBorders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 (0.3-0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21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 (0-0.9)</w:t>
            </w:r>
          </w:p>
        </w:tc>
        <w:tc>
          <w:tcPr>
            <w:tcW w:w="1848" w:type="dxa"/>
            <w:gridSpan w:val="2"/>
            <w:tcBorders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 (0.3-1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aximum cross sectional area (cm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21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 (0-0.42)</w:t>
            </w:r>
          </w:p>
        </w:tc>
        <w:tc>
          <w:tcPr>
            <w:tcW w:w="184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 (0.03-0.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0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22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 (0-0.54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 (0.06-0.7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i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Supplementary table S2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Data of NTIS patients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1159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82"/>
        <w:gridCol w:w="2268"/>
        <w:gridCol w:w="851"/>
        <w:gridCol w:w="709"/>
        <w:gridCol w:w="859"/>
        <w:gridCol w:w="917"/>
        <w:gridCol w:w="847"/>
        <w:gridCol w:w="876"/>
        <w:gridCol w:w="876"/>
        <w:gridCol w:w="1037"/>
        <w:gridCol w:w="876"/>
        <w:gridCol w:w="893"/>
      </w:tblGrid>
      <w:tr>
        <w:trPr>
          <w:trHeight w:val="280" w:hRule="atLeast"/>
        </w:trPr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se 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linical diagnosi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 xml:space="preserve">H. pylori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(years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harlson score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APACH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II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NA-S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T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nmol/L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T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nmol/L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pmol/L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pmol/L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SH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mU/mL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nal pelvic carcinom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.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73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vere pneumon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.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6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8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 cerebral infarctio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8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8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24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9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dney failur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42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 cerebral infarctio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79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4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 coronary syndrom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2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 coronary syndrom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.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17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 coronary syndrom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6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8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 pancreatit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9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vere pneumon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49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9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33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chemic bowel dise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3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79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86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oral fractur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59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6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dney failur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32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ary system infectio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09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8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03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vere pneumon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.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2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rmatomyosit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-hodgkin lymphom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07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7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 cerebral infarctio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.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49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1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 coronary syndrom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.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11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 cerebral infarctio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06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4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7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8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.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6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stric carcinom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1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</w:t>
            </w:r>
          </w:p>
        </w:tc>
      </w:tr>
      <w:tr>
        <w:trPr>
          <w:trHeight w:val="28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 gastroenteriti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31</w:t>
            </w:r>
          </w:p>
        </w:tc>
        <w:tc>
          <w:tcPr>
            <w:tcW w:w="8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7</w:t>
            </w:r>
          </w:p>
        </w:tc>
      </w:tr>
      <w:tr>
        <w:trPr>
          <w:trHeight w:val="280" w:hRule="atLeast"/>
        </w:trPr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ute cerebral infarct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.9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8</w:t>
            </w:r>
          </w:p>
        </w:tc>
      </w:tr>
    </w:tbl>
    <w:p>
      <w:pPr>
        <w:sectPr>
          <w:type w:val="nextPage"/>
          <w:pgSz w:orient="landscape"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table S3: Potential factors correlate with NTIS. 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87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985"/>
        <w:gridCol w:w="1559"/>
        <w:gridCol w:w="96"/>
        <w:gridCol w:w="1322"/>
        <w:gridCol w:w="992"/>
      </w:tblGrid>
      <w:tr>
        <w:trPr/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umberof cases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=210 )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TI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</w:tr>
      <w:tr>
        <w:trPr/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YE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=30)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O 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=180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Upon enrollmen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655" w:type="dxa"/>
            <w:gridSpan w:val="2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07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55" w:type="dxa"/>
            <w:gridSpan w:val="2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 (year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55" w:type="dxa"/>
            <w:gridSpan w:val="2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422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&lt; 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(9.4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 (90.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422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 (16.4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 (83.6%)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8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0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CI sco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422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&lt; 3 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(13.4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 (86.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422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(15.3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(84.7%)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3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H. pylori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sta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422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osit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(30.0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 (70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422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egat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(9.4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 (90.6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ind w:firstLine="21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moglobin (g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ind w:firstLine="422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&lt;1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 (25.8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 (74.2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ind w:firstLine="422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 (9.0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1 (91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 (year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4 ± 8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0 ± 6.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9 ± 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moglobin (g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.1 ± 14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.8 ± 16.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.8 ± 1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rum albumin (g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3 ± 2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8 ± 2.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4 ± 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</w:rPr>
              <w:t>lanine ami</w:t>
            </w:r>
            <w:r>
              <w:rPr>
                <w:rFonts w:cs="Times New Roman" w:ascii="Times New Roman" w:hAnsi="Times New Roman"/>
                <w:b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szCs w:val="21"/>
              </w:rPr>
              <w:t>otransferas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(U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2 ± 8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 ± 12.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 ± 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rum creatinine (μmol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7 ± 21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7 ± 27.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2 ± 1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/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G</w:t>
            </w: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lomerular filtration rat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(ml/min/1.73m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9 ± 2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0 ± 25.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1 ± 2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rum uric acid (μmol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5.7 ± 8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.5 ± 108.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6.9 ± 75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07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  <w:shd w:fill="FFFFFF" w:val="clear"/>
              </w:rPr>
              <w:t>Hemoglobin A1c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7 ± 0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1 ± 0.6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5 ± 0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07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otal cholesterol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(mmol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8 ± 0.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6 ± 1.0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9 ± 0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07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Triglycerid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(mmol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 ± 0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 ± 0.9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 ± 0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07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Low density lipoprotei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-c (mmol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 ± 0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 ± 0.9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 ± 0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3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07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High density lipoprotei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-c (mmol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 ± 0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 ± 0.4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 ± 0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T3 (nmol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 ± 0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 ± 0.2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 ± 0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4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T4 (nmol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9 ± 2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0 ± 19.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4 ± 2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T3 (pmol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5 ± 0.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5 ± 0.5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7 ± 0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T4 (pmol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9 ± 2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 ± 3.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8 ± 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SH (mU/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 ± 1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 ± 0.8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 ± 1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3/T4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 ± 0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 ± 0.3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 ± 0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3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pon NT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07"/>
              <w:rPr>
                <w:rFonts w:ascii="Times New Roman" w:hAnsi="Times New Roman" w:cs="Times New Roman"/>
                <w:b/>
                <w:b/>
                <w:bCs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highlight w:val="yello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PACHEⅡ sco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highlight w:val="yello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422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&lt;10 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(10.8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(89.2%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422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szCs w:val="21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(20.0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(80%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E36C0A"/>
                <w:szCs w:val="21"/>
              </w:rPr>
            </w:pPr>
            <w:r>
              <w:rPr>
                <w:rFonts w:cs="Times New Roman" w:ascii="Times New Roman" w:hAnsi="Times New Roman"/>
                <w:color w:val="E36C0A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NA-SF sco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E36C0A"/>
                <w:szCs w:val="21"/>
              </w:rPr>
            </w:pPr>
            <w:r>
              <w:rPr>
                <w:rFonts w:cs="Times New Roman" w:ascii="Times New Roman" w:hAnsi="Times New Roman"/>
                <w:color w:val="E36C0A"/>
                <w:szCs w:val="21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exact" w:line="300"/>
              <w:ind w:firstLine="422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&lt;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8(17.4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38(82.6%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96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ind w:firstLine="422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szCs w:val="21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16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22(13.4%)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142(86.6%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color w:val="E36C0A"/>
                <w:szCs w:val="21"/>
              </w:rPr>
            </w:pPr>
            <w:r>
              <w:rPr>
                <w:rFonts w:cs="Times New Roman" w:ascii="Times New Roman" w:hAnsi="Times New Roman"/>
                <w:color w:val="E36C0A"/>
                <w:szCs w:val="21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table S4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Relation between underlying illnesses and NTIS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822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134"/>
        <w:gridCol w:w="992"/>
        <w:gridCol w:w="709"/>
        <w:gridCol w:w="1188"/>
        <w:gridCol w:w="797"/>
      </w:tblGrid>
      <w:tr>
        <w:trPr>
          <w:trHeight w:val="315" w:hRule="atLeast"/>
        </w:trPr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cute critical illnesse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TI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otal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rcentage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siti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rdiovascular dise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3.3 </w:t>
            </w:r>
            <w:r>
              <w:rPr/>
              <w:t>%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915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rok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0.6 </w:t>
            </w:r>
            <w:r>
              <w:rPr/>
              <w:t>%</w:t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neumonia or AECOP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8.6 </w:t>
            </w:r>
            <w:r>
              <w:rPr/>
              <w:t>%</w:t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strointestinal dise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3.6 </w:t>
            </w:r>
            <w:r>
              <w:rPr/>
              <w:t>%</w:t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rinary system dise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.3</w:t>
            </w:r>
            <w:r>
              <w:rPr/>
              <w:t>%</w:t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auma and Fractu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 xml:space="preserve">.7 </w:t>
            </w:r>
            <w:r>
              <w:rPr/>
              <w:t>%</w:t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plications of Malignant Tum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4.3 </w:t>
            </w:r>
            <w:r>
              <w:rPr/>
              <w:t>%</w:t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标题 Char"/>
    <w:qFormat/>
    <w:rPr>
      <w:rFonts w:ascii="Cambria" w:hAnsi="Cambria" w:cs="Cambria"/>
      <w:spacing w:val="-10"/>
      <w:kern w:val="2"/>
      <w:sz w:val="56"/>
      <w:szCs w:val="56"/>
      <w:lang w:val="en-US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  <w:lang w:val="en-US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Style16">
    <w:name w:val="占位符文本"/>
    <w:qFormat/>
    <w:rPr>
      <w:color w:val="808080"/>
    </w:rPr>
  </w:style>
  <w:style w:type="character" w:styleId="Char5">
    <w:name w:val="脚注文本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批注主题 Char"/>
    <w:qFormat/>
    <w:rPr>
      <w:b/>
      <w:bCs/>
      <w:kern w:val="2"/>
      <w:sz w:val="21"/>
      <w:szCs w:val="22"/>
      <w:lang w:val="en-US"/>
    </w:rPr>
  </w:style>
  <w:style w:type="character" w:styleId="EndNoteBibliographyChar">
    <w:name w:val="EndNote Bibliography Char"/>
    <w:qFormat/>
    <w:rPr>
      <w:rFonts w:cs="Calibri"/>
      <w:szCs w:val="24"/>
      <w:lang w:val="en-US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Normal"/>
    <w:qFormat/>
    <w:pPr>
      <w:widowControl/>
      <w:spacing w:before="0" w:after="0"/>
      <w:contextualSpacing/>
      <w:jc w:val="left"/>
    </w:pPr>
    <w:rPr>
      <w:rFonts w:ascii="Cambria" w:hAnsi="Cambria" w:cs="Cambria"/>
      <w:spacing w:val="-10"/>
      <w:kern w:val="2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Footnote">
    <w:name w:val="Footnote Text"/>
    <w:basedOn w:val="Normal"/>
    <w:pPr/>
    <w:rPr>
      <w:kern w:val="0"/>
      <w:sz w:val="20"/>
      <w:szCs w:val="20"/>
      <w:lang w:val="en-US"/>
    </w:rPr>
  </w:style>
  <w:style w:type="paragraph" w:styleId="Style20">
    <w:name w:val="批注主题"/>
    <w:basedOn w:val="Style17"/>
    <w:next w:val="Style17"/>
    <w:qFormat/>
    <w:pPr>
      <w:jc w:val="both"/>
    </w:pPr>
    <w:rPr>
      <w:b/>
      <w:bCs/>
    </w:rPr>
  </w:style>
  <w:style w:type="paragraph" w:styleId="EndNoteBibliography">
    <w:name w:val="EndNote Bibliography"/>
    <w:basedOn w:val="Normal"/>
    <w:qFormat/>
    <w:pPr>
      <w:widowControl/>
      <w:jc w:val="left"/>
    </w:pPr>
    <w:rPr>
      <w:kern w:val="0"/>
      <w:sz w:val="20"/>
      <w:szCs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13:11:00Z</dcterms:created>
  <dc:creator>WGS</dc:creator>
  <dc:description/>
  <dc:language>en-US</dc:language>
  <cp:lastModifiedBy>Gangshi Wang</cp:lastModifiedBy>
  <dcterms:modified xsi:type="dcterms:W3CDTF">2021-05-09T13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